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23C17" w14:textId="77777777" w:rsidR="00E5137E" w:rsidRPr="00D0365F" w:rsidRDefault="00E5137E" w:rsidP="00E5137E">
      <w:pPr>
        <w:spacing w:line="480" w:lineRule="auto"/>
        <w:rPr>
          <w:rFonts w:ascii="Times New Roman" w:hAnsi="Times New Roman" w:cs="Times New Roman"/>
          <w:b/>
          <w:bCs/>
        </w:rPr>
      </w:pPr>
      <w:r w:rsidRPr="00D0365F">
        <w:rPr>
          <w:rFonts w:ascii="Times New Roman" w:hAnsi="Times New Roman" w:cs="Times New Roman"/>
          <w:b/>
          <w:bCs/>
        </w:rPr>
        <w:t>Supplemental Material</w:t>
      </w:r>
    </w:p>
    <w:p w14:paraId="5A981319" w14:textId="77777777" w:rsidR="00E5137E" w:rsidRPr="00E5137E" w:rsidRDefault="00E5137E" w:rsidP="00E5137E">
      <w:pPr>
        <w:spacing w:line="480" w:lineRule="auto"/>
        <w:rPr>
          <w:rFonts w:ascii="Times New Roman" w:hAnsi="Times New Roman" w:cs="Times New Roman"/>
        </w:rPr>
      </w:pPr>
      <w:r w:rsidRPr="00E5137E">
        <w:rPr>
          <w:rFonts w:ascii="Times New Roman" w:hAnsi="Times New Roman" w:cs="Times New Roman"/>
          <w:b/>
          <w:bCs/>
          <w:sz w:val="20"/>
          <w:szCs w:val="20"/>
        </w:rPr>
        <w:t>Supplemental Table        Meaning of all the 24 variables</w:t>
      </w:r>
    </w:p>
    <w:tbl>
      <w:tblPr>
        <w:tblStyle w:val="a7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820"/>
      </w:tblGrid>
      <w:tr w:rsidR="00E5137E" w:rsidRPr="00E5137E" w14:paraId="56FD76CA" w14:textId="77777777" w:rsidTr="00D0365F">
        <w:tc>
          <w:tcPr>
            <w:tcW w:w="2410" w:type="dxa"/>
            <w:tcBorders>
              <w:top w:val="single" w:sz="18" w:space="0" w:color="auto"/>
              <w:bottom w:val="single" w:sz="8" w:space="0" w:color="auto"/>
            </w:tcBorders>
          </w:tcPr>
          <w:p w14:paraId="172190A2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4820" w:type="dxa"/>
            <w:tcBorders>
              <w:top w:val="single" w:sz="18" w:space="0" w:color="auto"/>
              <w:bottom w:val="single" w:sz="8" w:space="0" w:color="auto"/>
            </w:tcBorders>
          </w:tcPr>
          <w:p w14:paraId="7DB65590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E513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 meaning</w:t>
            </w:r>
          </w:p>
        </w:tc>
      </w:tr>
      <w:tr w:rsidR="00E5137E" w:rsidRPr="00E5137E" w14:paraId="42B81D32" w14:textId="77777777" w:rsidTr="00D0365F">
        <w:tc>
          <w:tcPr>
            <w:tcW w:w="2410" w:type="dxa"/>
            <w:tcBorders>
              <w:top w:val="single" w:sz="8" w:space="0" w:color="auto"/>
              <w:bottom w:val="nil"/>
            </w:tcBorders>
          </w:tcPr>
          <w:p w14:paraId="54C2F86D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Edu</w:t>
            </w:r>
          </w:p>
          <w:p w14:paraId="56C14DA8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 xml:space="preserve">Hus </w:t>
            </w:r>
            <w:proofErr w:type="spellStart"/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edu</w:t>
            </w:r>
            <w:proofErr w:type="spellEnd"/>
          </w:p>
          <w:p w14:paraId="50CCFAA0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Hus age</w:t>
            </w:r>
          </w:p>
          <w:p w14:paraId="62B7A8BC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Gravida</w:t>
            </w:r>
          </w:p>
          <w:p w14:paraId="3AD1219E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Fetal sex</w:t>
            </w:r>
          </w:p>
          <w:p w14:paraId="040384C4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GWG</w:t>
            </w:r>
          </w:p>
          <w:p w14:paraId="160908EE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  <w:p w14:paraId="73A84F00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</w:p>
          <w:p w14:paraId="1AEBAA37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DBP</w:t>
            </w:r>
          </w:p>
          <w:p w14:paraId="5DEDB328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  <w:p w14:paraId="02FEE1B2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BPD</w:t>
            </w:r>
          </w:p>
          <w:p w14:paraId="07252D2E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HC</w:t>
            </w:r>
          </w:p>
          <w:p w14:paraId="3842E414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FL</w:t>
            </w:r>
          </w:p>
          <w:p w14:paraId="79349DBB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HL</w:t>
            </w:r>
          </w:p>
          <w:p w14:paraId="729414FA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TTD</w:t>
            </w:r>
          </w:p>
          <w:p w14:paraId="35F5B960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APTD</w:t>
            </w:r>
          </w:p>
          <w:p w14:paraId="2ED569C6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HBA1C</w:t>
            </w:r>
          </w:p>
          <w:p w14:paraId="4C4798DC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FPG</w:t>
            </w:r>
          </w:p>
          <w:p w14:paraId="71C01825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GLU-2H</w:t>
            </w:r>
          </w:p>
          <w:p w14:paraId="716B36AE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LU-1H</w:t>
            </w:r>
          </w:p>
          <w:p w14:paraId="391D9923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TG</w:t>
            </w:r>
          </w:p>
          <w:p w14:paraId="3F88AB28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HDL</w:t>
            </w:r>
          </w:p>
          <w:p w14:paraId="791AF665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AFI</w:t>
            </w:r>
          </w:p>
        </w:tc>
        <w:tc>
          <w:tcPr>
            <w:tcW w:w="4820" w:type="dxa"/>
            <w:tcBorders>
              <w:top w:val="single" w:sz="8" w:space="0" w:color="auto"/>
              <w:bottom w:val="nil"/>
            </w:tcBorders>
          </w:tcPr>
          <w:p w14:paraId="1A6B6ADE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ducational level</w:t>
            </w:r>
          </w:p>
          <w:p w14:paraId="25EF88F6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Husband’s educational level</w:t>
            </w:r>
          </w:p>
          <w:p w14:paraId="716615B0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Husband’s age</w:t>
            </w:r>
          </w:p>
          <w:p w14:paraId="745AF659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gravidity</w:t>
            </w:r>
          </w:p>
          <w:p w14:paraId="60A9A672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Fetal sex</w:t>
            </w:r>
          </w:p>
          <w:p w14:paraId="676355D4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gestational weight gain</w:t>
            </w:r>
          </w:p>
          <w:p w14:paraId="68E08DDD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pre-pregnancy body mass index</w:t>
            </w:r>
          </w:p>
          <w:p w14:paraId="09AF4E0D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systolic blood pressure</w:t>
            </w:r>
          </w:p>
          <w:p w14:paraId="2551F861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diastolic blood pressure</w:t>
            </w:r>
          </w:p>
          <w:p w14:paraId="54B268CB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abdominal circumference</w:t>
            </w:r>
          </w:p>
          <w:p w14:paraId="5B6B1F7E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biparietal diameter</w:t>
            </w:r>
          </w:p>
          <w:p w14:paraId="37A40642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head circumference</w:t>
            </w:r>
          </w:p>
          <w:p w14:paraId="2A90D184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femur length</w:t>
            </w:r>
          </w:p>
          <w:p w14:paraId="10C28FFF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humerus length</w:t>
            </w:r>
          </w:p>
          <w:p w14:paraId="131AD15A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transverse trunk diameter</w:t>
            </w:r>
          </w:p>
          <w:p w14:paraId="06DE2784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anteroposterior trunk diameter</w:t>
            </w:r>
          </w:p>
          <w:p w14:paraId="139EA0D0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hemoglobin</w:t>
            </w:r>
          </w:p>
          <w:p w14:paraId="478C0555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fasting plasma glucose</w:t>
            </w:r>
          </w:p>
          <w:p w14:paraId="61B56971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two-hour glucose</w:t>
            </w:r>
          </w:p>
          <w:p w14:paraId="079AEC8B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ne-hour glucose</w:t>
            </w:r>
          </w:p>
          <w:p w14:paraId="5D7157D4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</w:p>
          <w:p w14:paraId="604336DB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high-density lipoprotein</w:t>
            </w:r>
          </w:p>
          <w:p w14:paraId="0D9C5D68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Amniotic Fluid Indexes</w:t>
            </w:r>
          </w:p>
        </w:tc>
      </w:tr>
      <w:tr w:rsidR="00E5137E" w:rsidRPr="00B34465" w14:paraId="77F4E47D" w14:textId="77777777" w:rsidTr="00D0365F">
        <w:tc>
          <w:tcPr>
            <w:tcW w:w="2410" w:type="dxa"/>
          </w:tcPr>
          <w:p w14:paraId="2C44ECC5" w14:textId="77777777" w:rsidR="00E5137E" w:rsidRPr="00E5137E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A</w:t>
            </w:r>
          </w:p>
        </w:tc>
        <w:tc>
          <w:tcPr>
            <w:tcW w:w="4820" w:type="dxa"/>
            <w:vAlign w:val="center"/>
          </w:tcPr>
          <w:p w14:paraId="6B3C00BB" w14:textId="77777777" w:rsidR="00E5137E" w:rsidRPr="00B34465" w:rsidRDefault="00E5137E" w:rsidP="00D0365F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137E">
              <w:rPr>
                <w:rFonts w:ascii="Times New Roman" w:hAnsi="Times New Roman" w:cs="Times New Roman"/>
                <w:sz w:val="16"/>
                <w:szCs w:val="16"/>
              </w:rPr>
              <w:t>Gestational age</w:t>
            </w:r>
          </w:p>
        </w:tc>
      </w:tr>
    </w:tbl>
    <w:p w14:paraId="7270AB97" w14:textId="77777777" w:rsidR="00A434FE" w:rsidRDefault="00A434FE" w:rsidP="00A434FE">
      <w:pPr>
        <w:rPr>
          <w:rFonts w:hint="eastAsia"/>
        </w:rPr>
      </w:pPr>
    </w:p>
    <w:sectPr w:rsidR="00A434FE" w:rsidSect="003A7D85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1216C" w14:textId="77777777" w:rsidR="00267E7A" w:rsidRDefault="00267E7A" w:rsidP="00024ED2">
      <w:r>
        <w:separator/>
      </w:r>
    </w:p>
  </w:endnote>
  <w:endnote w:type="continuationSeparator" w:id="0">
    <w:p w14:paraId="12421F0B" w14:textId="77777777" w:rsidR="00267E7A" w:rsidRDefault="00267E7A" w:rsidP="00024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723516979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Content>
          <w:p w14:paraId="44613C43" w14:textId="77777777" w:rsidR="00D27704" w:rsidRPr="00CC2451" w:rsidRDefault="00000000">
            <w:pPr>
              <w:pStyle w:val="a5"/>
              <w:jc w:val="right"/>
              <w:rPr>
                <w:rFonts w:ascii="Times New Roman" w:hAnsi="Times New Roman" w:cs="Times New Roman"/>
              </w:rPr>
            </w:pPr>
            <w:r w:rsidRPr="00CC2451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CC2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C2451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CC2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CC2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CC2451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CC2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C2451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CC2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18</w:t>
            </w:r>
            <w:r w:rsidRPr="00CC2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151BAE4" w14:textId="77777777" w:rsidR="00D27704" w:rsidRPr="00CC2451" w:rsidRDefault="00000000">
    <w:pPr>
      <w:pStyle w:val="a5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19BC6" w14:textId="77777777" w:rsidR="00267E7A" w:rsidRDefault="00267E7A" w:rsidP="00024ED2">
      <w:r>
        <w:separator/>
      </w:r>
    </w:p>
  </w:footnote>
  <w:footnote w:type="continuationSeparator" w:id="0">
    <w:p w14:paraId="7F22CD44" w14:textId="77777777" w:rsidR="00267E7A" w:rsidRDefault="00267E7A" w:rsidP="00024E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4C2"/>
    <w:rsid w:val="00024ED2"/>
    <w:rsid w:val="00267E7A"/>
    <w:rsid w:val="0034231E"/>
    <w:rsid w:val="00500820"/>
    <w:rsid w:val="0057791A"/>
    <w:rsid w:val="005E6082"/>
    <w:rsid w:val="0060045D"/>
    <w:rsid w:val="00891B1D"/>
    <w:rsid w:val="00A434FE"/>
    <w:rsid w:val="00B47BF0"/>
    <w:rsid w:val="00C264C2"/>
    <w:rsid w:val="00C838F4"/>
    <w:rsid w:val="00E5137E"/>
    <w:rsid w:val="00E548D1"/>
    <w:rsid w:val="00E764E1"/>
    <w:rsid w:val="00FF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1407F6"/>
  <w15:chartTrackingRefBased/>
  <w15:docId w15:val="{109EEA0F-C343-492A-B855-B53C4EC0E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13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4E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4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4ED2"/>
    <w:rPr>
      <w:sz w:val="18"/>
      <w:szCs w:val="18"/>
    </w:rPr>
  </w:style>
  <w:style w:type="table" w:styleId="a7">
    <w:name w:val="Table Grid"/>
    <w:basedOn w:val="a1"/>
    <w:uiPriority w:val="39"/>
    <w:rsid w:val="00E513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513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Xue</dc:creator>
  <cp:keywords/>
  <dc:description/>
  <cp:lastModifiedBy>Jason Xue</cp:lastModifiedBy>
  <cp:revision>12</cp:revision>
  <dcterms:created xsi:type="dcterms:W3CDTF">2022-07-28T12:23:00Z</dcterms:created>
  <dcterms:modified xsi:type="dcterms:W3CDTF">2022-07-29T07:55:00Z</dcterms:modified>
</cp:coreProperties>
</file>